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A7A8F" w14:textId="7616C30F" w:rsidR="003A3D2F" w:rsidRPr="003A3D2F" w:rsidRDefault="003A3D2F">
      <w:pPr>
        <w:rPr>
          <w:sz w:val="24"/>
          <w:szCs w:val="24"/>
        </w:rPr>
      </w:pPr>
      <w:r w:rsidRPr="003A3D2F">
        <w:rPr>
          <w:b/>
          <w:bCs/>
          <w:sz w:val="24"/>
          <w:szCs w:val="24"/>
        </w:rPr>
        <w:t>Table S2: Clinical features of patients (n=32)</w:t>
      </w:r>
    </w:p>
    <w:p w14:paraId="1B78F269" w14:textId="77777777" w:rsidR="003A3D2F" w:rsidRDefault="003A3D2F"/>
    <w:p w14:paraId="1A059E3E" w14:textId="77777777" w:rsidR="003A3D2F" w:rsidRDefault="003A3D2F"/>
    <w:tbl>
      <w:tblPr>
        <w:tblStyle w:val="Grigliatabella"/>
        <w:tblW w:w="5873" w:type="dxa"/>
        <w:tblInd w:w="-10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709"/>
        <w:gridCol w:w="1276"/>
        <w:gridCol w:w="1134"/>
        <w:gridCol w:w="236"/>
      </w:tblGrid>
      <w:tr w:rsidR="003A3D2F" w:rsidRPr="00855F7E" w14:paraId="47A1A515" w14:textId="77777777" w:rsidTr="003A3D2F">
        <w:tc>
          <w:tcPr>
            <w:tcW w:w="1101" w:type="dxa"/>
            <w:tcBorders>
              <w:top w:val="nil"/>
            </w:tcBorders>
            <w:vAlign w:val="center"/>
          </w:tcPr>
          <w:p w14:paraId="52C57D9D" w14:textId="36988EC2" w:rsidR="003A3D2F" w:rsidRPr="00855F7E" w:rsidRDefault="003A3D2F" w:rsidP="003A3D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5F7E">
              <w:rPr>
                <w:rFonts w:ascii="Times New Roman" w:hAnsi="Times New Roman" w:cs="Times New Roman"/>
                <w:b/>
                <w:color w:val="000000"/>
              </w:rPr>
              <w:t>Patient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855F7E">
              <w:rPr>
                <w:rFonts w:ascii="Times New Roman" w:hAnsi="Times New Roman" w:cs="Times New Roman"/>
                <w:b/>
                <w:color w:val="000000"/>
              </w:rPr>
              <w:t>ID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DDD46F0" w14:textId="01964E72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5F7E">
              <w:rPr>
                <w:rFonts w:ascii="Times New Roman" w:hAnsi="Times New Roman" w:cs="Times New Roman"/>
                <w:b/>
                <w:color w:val="000000"/>
              </w:rPr>
              <w:t>Age at diagnosis</w:t>
            </w:r>
          </w:p>
        </w:tc>
        <w:tc>
          <w:tcPr>
            <w:tcW w:w="709" w:type="dxa"/>
            <w:tcBorders>
              <w:top w:val="nil"/>
              <w:right w:val="single" w:sz="4" w:space="0" w:color="FFFFFF"/>
            </w:tcBorders>
            <w:vAlign w:val="center"/>
          </w:tcPr>
          <w:p w14:paraId="44694BBA" w14:textId="247D38C8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5F7E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</w:tcBorders>
            <w:vAlign w:val="center"/>
          </w:tcPr>
          <w:p w14:paraId="66A449C2" w14:textId="4CEC44F8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5F7E">
              <w:rPr>
                <w:rFonts w:ascii="Times New Roman" w:hAnsi="Times New Roman" w:cs="Times New Roman"/>
                <w:b/>
              </w:rPr>
              <w:t>Stage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7AE7AC2" w14:textId="79C770A3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5F7E">
              <w:rPr>
                <w:rFonts w:ascii="Times New Roman" w:hAnsi="Times New Roman" w:cs="Times New Roman"/>
                <w:b/>
              </w:rPr>
              <w:t>Adjuvant treatment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236EAB5E" w14:textId="72C4F308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A3D2F" w:rsidRPr="00855F7E" w14:paraId="7C75AA9D" w14:textId="77777777" w:rsidTr="003A3D2F">
        <w:trPr>
          <w:trHeight w:val="57"/>
        </w:trPr>
        <w:tc>
          <w:tcPr>
            <w:tcW w:w="1101" w:type="dxa"/>
            <w:tcBorders>
              <w:top w:val="single" w:sz="4" w:space="0" w:color="auto"/>
              <w:right w:val="single" w:sz="4" w:space="0" w:color="FFFFFF"/>
            </w:tcBorders>
            <w:vAlign w:val="center"/>
          </w:tcPr>
          <w:p w14:paraId="1F46F351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FF13859" w14:textId="066E90D5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40BAAF0" w14:textId="5C0A4F71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EA995BA" w14:textId="0E141256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IIIB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E1C08F" w14:textId="5BA324FA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3DADA0A" w14:textId="1AD1D73E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3A3D2F" w:rsidRPr="00855F7E" w14:paraId="27144354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491F55AD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226A570" w14:textId="3826E284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FA5A07E" w14:textId="12969944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00ABD58" w14:textId="33102DFB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370E9BF5" w14:textId="2705F21E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D6476B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7BEEA962" w14:textId="5C9C9B1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4DA6871A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4F67B0F3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7FC4666" w14:textId="371C4E9E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4259505" w14:textId="368278CE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0D28BC0" w14:textId="0EC0CDA1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II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184821AA" w14:textId="14DBCC60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D6476B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13FA01F4" w14:textId="0118321C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330A103B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0899E1F7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27E7B54" w14:textId="3F232B1E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94DFAA4" w14:textId="46614C08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F953719" w14:textId="159D4BFE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7A6FABE5" w14:textId="54B7A91B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D6476B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28BD4A56" w14:textId="0EEB3495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3091F0A4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241D78F5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9B625F6" w14:textId="22FE7288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BDB0D1E" w14:textId="1DAE968A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D9329AE" w14:textId="4E791315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III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31B2B820" w14:textId="270B7F49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D6476B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4DD6F3E9" w14:textId="15404C1C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69C4E682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69C98969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3A96612" w14:textId="4324BE5E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4BDB414" w14:textId="4DD1F87C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CB240B4" w14:textId="15DDF53B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1D690046" w14:textId="5F5F8149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D6476B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04F58EDD" w14:textId="6D36BD1D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08BE4788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41CBF74C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8DAF1EE" w14:textId="0AF6FAB8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28010B4" w14:textId="0B368A69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60D89AE" w14:textId="7F15A1C9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III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6067AC34" w14:textId="1DA3C9B8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D6476B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14F1AE9D" w14:textId="2A71CA9D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15CC27BC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06CAF457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30C6F78" w14:textId="6BB7922A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F1D1B77" w14:textId="46689E0F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AB3B25F" w14:textId="7BEC958D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CEB003" w14:textId="089D537D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CI</w:t>
            </w:r>
          </w:p>
        </w:tc>
        <w:tc>
          <w:tcPr>
            <w:tcW w:w="236" w:type="dxa"/>
            <w:vAlign w:val="center"/>
          </w:tcPr>
          <w:p w14:paraId="435BD960" w14:textId="3871B771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0CA9743F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541D26B8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D634F5C" w14:textId="55AFE74E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5E8798D" w14:textId="36847CF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28BFD40" w14:textId="3E32340A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II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6F7F50B8" w14:textId="59321A8D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1279FC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381C8FAD" w14:textId="13F4C98D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2AF0C1C6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5BDD5D7E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65884FC" w14:textId="148B97BF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CF2AC10" w14:textId="13BAEF91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4BFA699" w14:textId="1A6ADB14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67670BAE" w14:textId="71819ED2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1279FC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386754E3" w14:textId="5AEF442C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02AF1BAF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71468A31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A305BA8" w14:textId="790CD293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C391E8F" w14:textId="21900751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6564EAE" w14:textId="10635035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1815576F" w14:textId="4506EA9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1279FC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638A4D57" w14:textId="6BB40A0F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73EB491F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12C5AA98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42E4E88" w14:textId="1E90795F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F87828F" w14:textId="0E0E0C01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CA888E8" w14:textId="4D08AEBC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789907C4" w14:textId="20591330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1279FC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25AD57CF" w14:textId="7BCE8678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54F50908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246123A6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DA154AC" w14:textId="500D97D3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13A1B41" w14:textId="227CEBAD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D348579" w14:textId="612445F3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42F14C59" w14:textId="3F96CF5F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1279FC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3D89F9B4" w14:textId="45773908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51EBCFF9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57684C80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74BA71C" w14:textId="2919F937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C56CA7F" w14:textId="32789036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8A31E22" w14:textId="479C6B72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24C800CE" w14:textId="2F98E60C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1279FC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7BFF88F4" w14:textId="671D6593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5554BD6D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5E9674E6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D0F758B" w14:textId="2FD51FED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51D351A" w14:textId="1D991849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C8B1DF5" w14:textId="56D2CB08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70090EFA" w14:textId="76753F3D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1279FC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0F545566" w14:textId="7465547F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4D4BA613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2EF3ECBE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ECE0F4F" w14:textId="490EFE2B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22E452F" w14:textId="23B5B6FB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420DCBC" w14:textId="6FC3CAD8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C10F22" w14:textId="29A76EAF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5EA5950A" w14:textId="36F12458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48EA36F7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6A2EF833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6F49971" w14:textId="31EEED53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0AF4085" w14:textId="701A9245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E4AF832" w14:textId="4549B19C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0D2073C1" w14:textId="5D0AD844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6910BD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367CE931" w14:textId="40170D9B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3A3D2F" w:rsidRPr="00855F7E" w14:paraId="559DED7C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5C4B7353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5942FF0" w14:textId="672E4161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0FFDC89" w14:textId="7850BAC3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2BC3F25" w14:textId="372F9227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6ACF644D" w14:textId="16B56C20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6910BD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2B882884" w14:textId="415F627D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597C5920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26AC7EAC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284510B" w14:textId="42CF31ED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925F48D" w14:textId="1219B2FE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023B217" w14:textId="3706ABE6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247419A3" w14:textId="6464EFBE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6910BD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7B0B6A69" w14:textId="3175818C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5FAB3D7A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127417FD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AC905F4" w14:textId="1BCDF349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CF6083A" w14:textId="2CBE7E36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5A687D0" w14:textId="15FD6635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40B5223C" w14:textId="49703405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CI</w:t>
            </w:r>
          </w:p>
        </w:tc>
        <w:tc>
          <w:tcPr>
            <w:tcW w:w="236" w:type="dxa"/>
            <w:vAlign w:val="center"/>
          </w:tcPr>
          <w:p w14:paraId="1669EABA" w14:textId="59CB5EDB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1D2DA84D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47626622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4F50703" w14:textId="7B97CAAC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71ABDB4" w14:textId="05172E6A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7EC8467" w14:textId="3546B5F4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17A00703" w14:textId="6C247AE3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6910BD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4EF8E6DA" w14:textId="63CF4C7C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295918D1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7B9E54BB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4258412" w14:textId="42B9F5F3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E485D03" w14:textId="1F5AA58D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92517F4" w14:textId="74BF1C0B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14B9A5" w14:textId="407657C3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313F0EB9" w14:textId="0886B338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171B7C52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5A19D0A8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B66A8DB" w14:textId="7BAFDF65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C689BA6" w14:textId="23199C5A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427EAB8" w14:textId="62A3B9FF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3A64969F" w14:textId="1A6E2789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C124AE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6C921EFF" w14:textId="6A7BD0C2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0FEE083B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147D1E06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EF5838E" w14:textId="5B773ABE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BC49AFA" w14:textId="375C57D7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07A5218" w14:textId="3E2349F9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7FAC446C" w14:textId="158D9E62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C124AE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71581ABE" w14:textId="41E8B69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1AAE03AF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39BE8A83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DD49D94" w14:textId="1C75AA80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0AE1660" w14:textId="35C0A962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19D3205" w14:textId="6AD9A33B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3694DF28" w14:textId="62520181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C124AE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5E64C165" w14:textId="6EC70D1B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6E37ADD3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20D010F1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926A226" w14:textId="63E3EC12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A277947" w14:textId="589972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7645ABB" w14:textId="3A57FD1A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</w:tcPr>
          <w:p w14:paraId="4FF98BC7" w14:textId="51C9CE65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CI</w:t>
            </w:r>
          </w:p>
        </w:tc>
        <w:tc>
          <w:tcPr>
            <w:tcW w:w="236" w:type="dxa"/>
            <w:vAlign w:val="center"/>
          </w:tcPr>
          <w:p w14:paraId="0C201816" w14:textId="1848218A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6E629960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691468CB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4F051860" w14:textId="13A85547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1184F28B" w14:textId="11C92729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345985E7" w14:textId="5C95B339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</w:tcPr>
          <w:p w14:paraId="6972CCBA" w14:textId="6E68D77A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C124AE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467D5366" w14:textId="4B3FD63D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74CEBDF1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57A2F66E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21D4ABDC" w14:textId="519221CC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76D1DEDA" w14:textId="11140705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6C5F396B" w14:textId="7609774F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</w:tcPr>
          <w:p w14:paraId="1C2AB130" w14:textId="1868494F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C124AE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19988B79" w14:textId="093C3913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40391F94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3A59C40E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20C33085" w14:textId="67651483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7B291336" w14:textId="4E5F4973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71D307F5" w14:textId="6432F73A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</w:tcPr>
          <w:p w14:paraId="47E54042" w14:textId="372318CE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C124AE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461DC833" w14:textId="2DEA4478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38ADDA0B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6A7D3805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60DB0E0D" w14:textId="3E62C168" w:rsidR="003A3D2F" w:rsidRPr="00855F7E" w:rsidRDefault="003A3D2F" w:rsidP="00683EBF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5</w:t>
            </w:r>
            <w:r w:rsidR="00683E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4EB6FAB0" w14:textId="3891AF26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5CBC1657" w14:textId="12434AB5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</w:tcPr>
          <w:p w14:paraId="36B1F0BB" w14:textId="0FC44F5F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C124AE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691A1B13" w14:textId="14EA884E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13117C90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0092B476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1721CBE4" w14:textId="564DF6F7" w:rsidR="003A3D2F" w:rsidRPr="00855F7E" w:rsidRDefault="00683EBF" w:rsidP="00683E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0697A613" w14:textId="5BF3B242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02CAE762" w14:textId="3A95C50A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</w:tcPr>
          <w:p w14:paraId="3D1B4679" w14:textId="357D037A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C124AE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64EAB9A3" w14:textId="2DCDE5F4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D2F" w:rsidRPr="00855F7E" w14:paraId="3C702E40" w14:textId="77777777" w:rsidTr="003A3D2F">
        <w:tc>
          <w:tcPr>
            <w:tcW w:w="1101" w:type="dxa"/>
            <w:tcBorders>
              <w:right w:val="single" w:sz="4" w:space="0" w:color="FFFFFF"/>
            </w:tcBorders>
            <w:vAlign w:val="center"/>
          </w:tcPr>
          <w:p w14:paraId="20E46CAB" w14:textId="77777777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7629931E" w14:textId="359316B5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33FDCC2D" w14:textId="388CEEF9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855F7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2A8EB1F1" w14:textId="1EB4EED2" w:rsidR="003A3D2F" w:rsidRPr="00855F7E" w:rsidRDefault="00683EBF" w:rsidP="00855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I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</w:tcPr>
          <w:p w14:paraId="3F4D2AFD" w14:textId="1B87AEAC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  <w:r w:rsidRPr="00C124AE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236" w:type="dxa"/>
            <w:vAlign w:val="center"/>
          </w:tcPr>
          <w:p w14:paraId="085ADA75" w14:textId="048657EE" w:rsidR="003A3D2F" w:rsidRPr="00855F7E" w:rsidRDefault="003A3D2F" w:rsidP="00855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6769482" w14:textId="77777777" w:rsidR="001F2A59" w:rsidRDefault="001F2A59">
      <w:pPr>
        <w:rPr>
          <w:rFonts w:ascii="Times New Roman" w:hAnsi="Times New Roman" w:cs="Times New Roman"/>
        </w:rPr>
      </w:pPr>
    </w:p>
    <w:p w14:paraId="36AB1C4D" w14:textId="091AD798" w:rsidR="00C0252B" w:rsidRPr="00855F7E" w:rsidRDefault="00855F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TT, Target</w:t>
      </w:r>
      <w:r w:rsidR="00683EBF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therapy (</w:t>
      </w:r>
      <w:proofErr w:type="spellStart"/>
      <w:r>
        <w:rPr>
          <w:rFonts w:ascii="Times New Roman" w:hAnsi="Times New Roman" w:cs="Times New Roman"/>
        </w:rPr>
        <w:t>Dabrafenib+Trametinib</w:t>
      </w:r>
      <w:proofErr w:type="spellEnd"/>
      <w:r>
        <w:rPr>
          <w:rFonts w:ascii="Times New Roman" w:hAnsi="Times New Roman" w:cs="Times New Roman"/>
        </w:rPr>
        <w:t>), ICI, Immunotherapy (</w:t>
      </w:r>
      <w:proofErr w:type="spellStart"/>
      <w:r>
        <w:rPr>
          <w:rFonts w:ascii="Times New Roman" w:hAnsi="Times New Roman" w:cs="Times New Roman"/>
        </w:rPr>
        <w:t>Nivolumab</w:t>
      </w:r>
      <w:proofErr w:type="spellEnd"/>
      <w:r>
        <w:rPr>
          <w:rFonts w:ascii="Times New Roman" w:hAnsi="Times New Roman" w:cs="Times New Roman"/>
        </w:rPr>
        <w:t>)</w:t>
      </w:r>
    </w:p>
    <w:sectPr w:rsidR="00C0252B" w:rsidRPr="00855F7E" w:rsidSect="007849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359"/>
    <w:rsid w:val="00175359"/>
    <w:rsid w:val="001F2A59"/>
    <w:rsid w:val="003A3D2F"/>
    <w:rsid w:val="00683EBF"/>
    <w:rsid w:val="007849E2"/>
    <w:rsid w:val="00855F7E"/>
    <w:rsid w:val="00C0252B"/>
    <w:rsid w:val="00CC6178"/>
    <w:rsid w:val="00FC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4A2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5359"/>
    <w:pPr>
      <w:spacing w:after="0" w:line="240" w:lineRule="auto"/>
      <w:jc w:val="both"/>
    </w:pPr>
    <w:rPr>
      <w:rFonts w:ascii="Palatino Linotype" w:eastAsia="Palatino Linotype" w:hAnsi="Palatino Linotype" w:cs="Palatino Linotype"/>
      <w:sz w:val="20"/>
      <w:szCs w:val="20"/>
      <w:lang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7535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7535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7535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7535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7535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7535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7535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7535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7535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753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753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753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7535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7535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7535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7535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7535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7535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75359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75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7535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753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7535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7535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7535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7535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753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7535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75359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75359"/>
    <w:pPr>
      <w:spacing w:after="0" w:line="240" w:lineRule="auto"/>
    </w:pPr>
    <w:rPr>
      <w:rFonts w:ascii="Calibri" w:eastAsia="Calibri" w:hAnsi="Calibri" w:cs="Times New Roman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5359"/>
    <w:pPr>
      <w:spacing w:after="0" w:line="240" w:lineRule="auto"/>
      <w:jc w:val="both"/>
    </w:pPr>
    <w:rPr>
      <w:rFonts w:ascii="Palatino Linotype" w:eastAsia="Palatino Linotype" w:hAnsi="Palatino Linotype" w:cs="Palatino Linotype"/>
      <w:sz w:val="20"/>
      <w:szCs w:val="20"/>
      <w:lang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7535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7535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7535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7535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7535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7535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7535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7535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7535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753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753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753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7535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7535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7535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7535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7535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7535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75359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75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7535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753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7535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7535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7535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7535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753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7535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75359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75359"/>
    <w:pPr>
      <w:spacing w:after="0" w:line="240" w:lineRule="auto"/>
    </w:pPr>
    <w:rPr>
      <w:rFonts w:ascii="Calibri" w:eastAsia="Calibri" w:hAnsi="Calibri" w:cs="Times New Roman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69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Andrea Ricci</dc:creator>
  <cp:keywords/>
  <dc:description/>
  <cp:lastModifiedBy>sara marchisio</cp:lastModifiedBy>
  <cp:revision>3</cp:revision>
  <dcterms:created xsi:type="dcterms:W3CDTF">2024-10-14T20:12:00Z</dcterms:created>
  <dcterms:modified xsi:type="dcterms:W3CDTF">2024-10-16T14:02:00Z</dcterms:modified>
</cp:coreProperties>
</file>